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EF2D7B" w14:textId="77777777" w:rsidR="00DB0D1C" w:rsidRPr="00AC1D7E" w:rsidRDefault="00DB0D1C" w:rsidP="00DB0D1C">
      <w:pPr>
        <w:keepNext/>
        <w:keepLines/>
        <w:spacing w:before="40" w:after="0"/>
        <w:outlineLvl w:val="1"/>
        <w:rPr>
          <w:rFonts w:ascii="Arial" w:eastAsia="Times New Roman" w:hAnsi="Arial" w:cs="Arial"/>
          <w:color w:val="2F5496"/>
          <w:sz w:val="24"/>
          <w:szCs w:val="24"/>
        </w:rPr>
      </w:pPr>
      <w:bookmarkStart w:id="0" w:name="_Toc174611972"/>
      <w:r>
        <w:rPr>
          <w:rFonts w:ascii="Arial" w:eastAsia="Times New Roman" w:hAnsi="Arial" w:cs="Arial"/>
          <w:color w:val="2F5496"/>
          <w:sz w:val="24"/>
          <w:szCs w:val="24"/>
        </w:rPr>
        <w:t xml:space="preserve">Supplemental </w:t>
      </w:r>
      <w:r w:rsidRPr="00AC1D7E">
        <w:rPr>
          <w:rFonts w:ascii="Arial" w:eastAsia="Times New Roman" w:hAnsi="Arial" w:cs="Arial"/>
          <w:color w:val="2F5496"/>
          <w:sz w:val="24"/>
          <w:szCs w:val="24"/>
        </w:rPr>
        <w:t xml:space="preserve">Appendix </w:t>
      </w:r>
      <w:r>
        <w:rPr>
          <w:rFonts w:ascii="Arial" w:eastAsia="Times New Roman" w:hAnsi="Arial" w:cs="Arial"/>
          <w:color w:val="2F5496"/>
          <w:sz w:val="24"/>
          <w:szCs w:val="24"/>
        </w:rPr>
        <w:t>4</w:t>
      </w:r>
      <w:r w:rsidRPr="00AC1D7E">
        <w:rPr>
          <w:rFonts w:ascii="Arial" w:eastAsia="Times New Roman" w:hAnsi="Arial" w:cs="Arial"/>
          <w:color w:val="2F5496"/>
          <w:sz w:val="24"/>
          <w:szCs w:val="24"/>
        </w:rPr>
        <w:t>. Excluded studies with reasons for exclusion</w:t>
      </w:r>
      <w:bookmarkEnd w:id="0"/>
    </w:p>
    <w:p w14:paraId="64B0752A" w14:textId="77777777" w:rsidR="00DB0D1C" w:rsidRPr="00AC1D7E" w:rsidRDefault="00DB0D1C" w:rsidP="00DB0D1C">
      <w:pPr>
        <w:rPr>
          <w:rFonts w:ascii="Arial" w:eastAsia="Times New Roman" w:hAnsi="Arial" w:cs="Arial"/>
          <w:sz w:val="20"/>
          <w:szCs w:val="20"/>
        </w:rPr>
      </w:pPr>
      <w:r w:rsidRPr="00AC1D7E">
        <w:rPr>
          <w:rFonts w:ascii="Arial" w:eastAsia="Times New Roman" w:hAnsi="Arial" w:cs="Arial"/>
          <w:sz w:val="20"/>
          <w:szCs w:val="20"/>
        </w:rPr>
        <w:t xml:space="preserve">N=189 [total excluded studies from database searches, web searches, citation chasing and trial registers] </w:t>
      </w:r>
    </w:p>
    <w:p w14:paraId="608BAFE9" w14:textId="77777777" w:rsidR="00DB0D1C" w:rsidRPr="00AC1D7E" w:rsidRDefault="00DB0D1C" w:rsidP="00DB0D1C">
      <w:pPr>
        <w:keepNext/>
        <w:keepLines/>
        <w:spacing w:before="40" w:after="0"/>
        <w:outlineLvl w:val="2"/>
        <w:rPr>
          <w:rFonts w:ascii="Arial" w:eastAsia="Times New Roman" w:hAnsi="Arial" w:cs="Arial"/>
          <w:color w:val="1F3763"/>
        </w:rPr>
      </w:pPr>
      <w:bookmarkStart w:id="1" w:name="_Toc174611973"/>
      <w:r w:rsidRPr="00AC1D7E">
        <w:rPr>
          <w:rFonts w:ascii="Arial" w:eastAsia="Times New Roman" w:hAnsi="Arial" w:cs="Arial"/>
          <w:color w:val="1F3763"/>
        </w:rPr>
        <w:t>Foreign language (n=26)</w:t>
      </w:r>
      <w:bookmarkEnd w:id="1"/>
    </w:p>
    <w:p w14:paraId="69E86DCF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Zhu MX, Huang Q, Wang F, et al. Changes in serum melatonin and estrogen levels in women with functional dyspepsia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World Chin J Digest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5; 23: 3038-3044. </w:t>
      </w:r>
    </w:p>
    <w:p w14:paraId="14C99B2F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Walecka E, Klupińska G, Chojnacki J, et al. Clinical aspects of chronic dyspepsia in postmenopausal wome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Prz Menopauzalny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3; 2: 53-58.</w:t>
      </w:r>
    </w:p>
    <w:p w14:paraId="15530CA7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Qi DJ, He YN, Yu XS, et al. Clinical characteristics of perimenopausal inpatients in department of general practice in a tertiary hospital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Chin Gen Pract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7; 20: 2373-2377. </w:t>
      </w:r>
    </w:p>
    <w:p w14:paraId="2E192D73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4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Carranza-Lira S, Bn QG, Hc AG, et al. Comparison of climacteric symptoms among women in Mexico City and women of a Mayan community of Yucata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Ginecol Obstet Mex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2; 80: 644-649.</w:t>
      </w:r>
    </w:p>
    <w:p w14:paraId="16F152E5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5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De Oliveira SCM, Pinto-Neto AM, Conde DM, et al. Constipation in postmenopausal wome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Rev Assoc Med Bras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5; 51: 334-341.</w:t>
      </w:r>
    </w:p>
    <w:p w14:paraId="4305E4EC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6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Stute P. Decreased hearing ability and constipation as symptoms of menopause?. [German]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J Gynakol Endokrin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8; 28: 105-106. </w:t>
      </w:r>
    </w:p>
    <w:p w14:paraId="542C0162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7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Wisniewska-Jarosinska M, Chojnacki J, Pawlowicz M, et al. Diagnostic value of measuring the amount of 6-hydroxymelatonin sulfate in urine in postmenopausal women with functional abdominal pain [Polish]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Prz Menopauzalny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9; 8: 251-256.</w:t>
      </w:r>
    </w:p>
    <w:p w14:paraId="373DE9AA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8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Wu J, Chen BH and Zhuang JS. Differences of physical and mental symptoms, depressive emotion and sex hormone level in serum of women with climacteric syndrome of different traditional Chinese medicine syndromes. [Chinese]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Chin J Clin Rehab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6; 10: 22-24.</w:t>
      </w:r>
    </w:p>
    <w:p w14:paraId="5D39E929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9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Stute P. Does menopause promote constipation?. [German]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Gynakol Endokrin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8; 16: 130-131.</w:t>
      </w:r>
    </w:p>
    <w:p w14:paraId="11B2B1E6" w14:textId="77777777" w:rsidR="00DB0D1C" w:rsidRPr="000274B9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0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Wachowska-Kelly P, Walecka-Kapica E, Wojtkiewicz P, et al. [Efficacy of sulpiride and itopride in the treatment of functional dyspepsia in women with emotional and eating disorders]. </w:t>
      </w:r>
      <w:r w:rsidRPr="000274B9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Pol Merkur Lekarski</w:t>
      </w: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4; 37: 39-42.</w:t>
      </w:r>
    </w:p>
    <w:p w14:paraId="0F5F7C88" w14:textId="77777777" w:rsidR="00DB0D1C" w:rsidRPr="000274B9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1.</w:t>
      </w: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Roche B, Chautems R, Rakotoarimanana R, et al.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Epidemiology of anal incontinence. [German]. </w:t>
      </w:r>
      <w:r w:rsidRPr="000274B9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Chir Gastroenterol Interdis</w:t>
      </w: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2; 18: 282-285. </w:t>
      </w:r>
    </w:p>
    <w:p w14:paraId="5D3914D1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2.</w:t>
      </w: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Mik M, Narbutt P, Tchorzewski M, et al.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Faecal incontinence in postmenopausal women with vaginal delivery history. [Polish]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Prz Menopauzalny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9; 13: 149-154.</w:t>
      </w:r>
    </w:p>
    <w:p w14:paraId="71E08498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3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De Oliveira SCM, Pinto-Neto AM, Conde DM, et al. Fecal incontinence in postmenopausal women: Prevalence, severity and associated factors. [Portuguese]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Arq Gastroenter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6; 43: 102-106. </w:t>
      </w:r>
    </w:p>
    <w:p w14:paraId="4D4B9FEC" w14:textId="77777777" w:rsidR="00DB0D1C" w:rsidRPr="000274B9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4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Zutshi M, Hull TL, Bast J, et al. Female bowel function: The real story. </w:t>
      </w: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[German]. </w:t>
      </w:r>
      <w:r w:rsidRPr="000274B9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Coloproctology</w:t>
      </w: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7; 29: 195-204. </w:t>
      </w:r>
    </w:p>
    <w:p w14:paraId="6942FF5E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5.</w:t>
      </w: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Adjoussou SA, Bohoussou E, Bastide S, et al.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[Functional symptoms and associations of women with genital prolapse]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Prog Ur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4; 24: 511-517. </w:t>
      </w:r>
    </w:p>
    <w:p w14:paraId="4A4BA2CC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6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Eskicioğlu M and Özdemir A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Menopoz döneminde karşılaşılan sikâyetlerde alternatif tedavi kullanma durumlarının tespit edilmesi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. Bursa Uludag University, Turkey, Turkey, 2020.</w:t>
      </w:r>
    </w:p>
    <w:p w14:paraId="52B14A4B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7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Curi LA and Genoud MT. [Most frequent causes of fecal incontinence in our environment]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Acta Gastroenterol Latinoam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0; 30: 165-168.</w:t>
      </w:r>
    </w:p>
    <w:p w14:paraId="767C0572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8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Cingi ME and Kömürcü 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Postmenopozal kadınlarda anal inkontinans görülme sıklığı, etiyolojisi ve tedavisinde pelvik taban egzersizlerinin uygulanması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. Marmara Universitesi, Turkey, 2013.</w:t>
      </w:r>
    </w:p>
    <w:p w14:paraId="0EE9DD54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9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Aldana Calva E and Mota Gonzalez C. Presence, severity and frequency of symptoms in post-menopause women patients of the National Institute of Perinatolog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Psicologia y Salud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0; 30: 207-216. </w:t>
      </w:r>
    </w:p>
    <w:p w14:paraId="3CDC9D2F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0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De Oliveira SCM, Pinto-Neto AM, Goes JRN, et al. Prevalence and factors associated with intestinal constipation in postmenopausal women. [Portuguese]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Arq Gastroenter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5; 42: 24-29. </w:t>
      </w:r>
    </w:p>
    <w:p w14:paraId="7686DA5B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1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Laudański P, Eljasiewicz E and Knapp P. Przewlek³y ból miednicy u kobiet w wieku menopauzalnym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Prz Menopauzalny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2; 3: 187-191.</w:t>
      </w:r>
    </w:p>
    <w:p w14:paraId="2E73BD6F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2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Ji AD and Guo YY. Revised Tongxie Yaofang for regulating IBS automatic nerve system function of women in menopaus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Shenzhen J Integ Trad Chin West Med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8; 18: 380</w:t>
      </w:r>
      <w:r w:rsidRPr="00AC1D7E">
        <w:rPr>
          <w:rFonts w:ascii="Cambria Math" w:eastAsia="Calibri" w:hAnsi="Cambria Math" w:cs="Cambria Math"/>
          <w:sz w:val="20"/>
          <w:szCs w:val="20"/>
          <w:lang w:val="en-NZ" w:eastAsia="en-US"/>
          <w14:ligatures w14:val="standardContextual"/>
        </w:rPr>
        <w:t>‐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83.</w:t>
      </w:r>
    </w:p>
    <w:p w14:paraId="29372637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3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Wisniewska-Jarosinska M, Klupinska G, Kulig G, et al. Serotonin secretion and metabolism in postmenopausal women with gastrointestinal functional disorders. [Polish]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Prz Menopauzalny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9; 13: 239-243.</w:t>
      </w:r>
    </w:p>
    <w:p w14:paraId="43C1CC1F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lastRenderedPageBreak/>
        <w:t>24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Kamali K, Tehrani SG, Banaei M, et al. A survey of prevalence of constipation and its associated factors in postmenopausal Women referred to health centers of roudan -2015. [Persian]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Iran J Obstet Gynecol Inferti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7; 20: 25-35. </w:t>
      </w:r>
    </w:p>
    <w:p w14:paraId="7CC08751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5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Zhang ZL. Treatment of menopausal women with functional dyspepsia using Shugan Yangxin Decoction: An analysis of 57 cases. [Chinese]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World Chin J Digest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9; 17: 1795-1798. </w:t>
      </w:r>
    </w:p>
    <w:p w14:paraId="01142843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6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Souza SSD, Santos RLD, Santos ADFD, et al. Woman and climaterio: conceptions of users of a basic health unit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Reprod Climaterio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7; 32: 85-89. DOI: </w:t>
      </w:r>
    </w:p>
    <w:p w14:paraId="7D59534D" w14:textId="77777777" w:rsidR="00DB0D1C" w:rsidRPr="00AC1D7E" w:rsidRDefault="00DB0D1C" w:rsidP="00DB0D1C">
      <w:pPr>
        <w:rPr>
          <w:rFonts w:ascii="Calibri" w:eastAsia="Calibri" w:hAnsi="Calibri" w:cs="Times New Roman"/>
          <w:lang w:val="en-NZ" w:eastAsia="en-US"/>
        </w:rPr>
      </w:pPr>
    </w:p>
    <w:p w14:paraId="66DD9D51" w14:textId="77777777" w:rsidR="00DB0D1C" w:rsidRPr="00AC1D7E" w:rsidRDefault="00DB0D1C" w:rsidP="00DB0D1C">
      <w:pPr>
        <w:keepNext/>
        <w:keepLines/>
        <w:spacing w:before="40" w:after="0"/>
        <w:outlineLvl w:val="2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bookmarkStart w:id="2" w:name="_Toc174611974"/>
      <w:r w:rsidRPr="00AC1D7E">
        <w:rPr>
          <w:rFonts w:ascii="Arial" w:eastAsia="Times New Roman" w:hAnsi="Arial" w:cs="Arial"/>
          <w:color w:val="1F3763"/>
        </w:rPr>
        <w:t>Duplicate references (n=3)</w:t>
      </w:r>
      <w:bookmarkEnd w:id="2"/>
    </w:p>
    <w:p w14:paraId="5EE92AD4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>Irct2016043010324N. The effect of herbal mixture capsule on constipation and sexual function of postmenopausal women with chronic constipation, https://trialsearch.who.int/Trial2.aspx?TrialID=IRCT2016043010324N32 (2016, accessed 3 July 204).</w:t>
      </w:r>
    </w:p>
    <w:p w14:paraId="321CF144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>NCT05378009. Functional dyspepsia response to relaxation therapy and physical activity, https://clinicaltrials.gov/show/NCT05378009 (2022, accessed 3 July 2024).</w:t>
      </w:r>
    </w:p>
    <w:p w14:paraId="1B6086E9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>NCT04352062. Melatonin supplementation in postmenopausal women with H. pylori-associated dyspepsia, https://clinicaltrials.gov/show/NCT04352062 (2020, accessed 3 July 2024).</w:t>
      </w:r>
    </w:p>
    <w:p w14:paraId="61245DE0" w14:textId="77777777" w:rsidR="00DB0D1C" w:rsidRPr="00AC1D7E" w:rsidRDefault="00DB0D1C" w:rsidP="00DB0D1C">
      <w:pPr>
        <w:rPr>
          <w:rFonts w:ascii="Calibri" w:eastAsia="Times New Roman" w:hAnsi="Calibri" w:cs="Times New Roman"/>
        </w:rPr>
      </w:pPr>
    </w:p>
    <w:p w14:paraId="4B325448" w14:textId="77777777" w:rsidR="00DB0D1C" w:rsidRPr="00AC1D7E" w:rsidRDefault="00DB0D1C" w:rsidP="00DB0D1C">
      <w:pPr>
        <w:keepNext/>
        <w:keepLines/>
        <w:spacing w:before="40" w:after="0" w:line="240" w:lineRule="auto"/>
        <w:outlineLvl w:val="2"/>
        <w:rPr>
          <w:rFonts w:ascii="Arial" w:eastAsia="Times New Roman" w:hAnsi="Arial" w:cs="Arial"/>
          <w:color w:val="1F3763"/>
        </w:rPr>
      </w:pPr>
      <w:bookmarkStart w:id="3" w:name="_Toc174611975"/>
      <w:r w:rsidRPr="00AC1D7E">
        <w:rPr>
          <w:rFonts w:ascii="Arial" w:eastAsia="Times New Roman" w:hAnsi="Arial" w:cs="Arial"/>
          <w:color w:val="1F3763"/>
        </w:rPr>
        <w:t>Population (not individuals experiencing ‘natural’ perimenopause, menopause or postmenopause) (n=115)</w:t>
      </w:r>
      <w:bookmarkEnd w:id="3"/>
    </w:p>
    <w:p w14:paraId="64D83C4D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Beutel ME, Weidner K, Schwarz R, et al. Age-related complaints in women and their determinants based on a representative community stud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Eur J Obstet Gynecol Reprod Bi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4; 117: 204-212. </w:t>
      </w:r>
    </w:p>
    <w:p w14:paraId="568E3043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Bardel A, Wallander MA, Wedel H, et al. Age-specific symptom prevalence in women 35-64 years old: A population-based stud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BMC Public Health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9; 9: 8. </w:t>
      </w:r>
    </w:p>
    <w:p w14:paraId="27DE4F76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Okeahialam NA, Thakar R, Ilczyszyn A, et al. Anal and urinary incontinence in nulliparous women–Prevalence and associated risk factor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Post Reprod Health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1; 27: 89-97.</w:t>
      </w:r>
    </w:p>
    <w:p w14:paraId="169B2288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4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Rojas RG, Salvesen KÅ and Volløyhaug I. Anal sphincter defects and fecal incontinence 15-24 years after first delivery: a cross-sectional stud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Ultrasound Obstet Gynec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8; 51: 677-683.</w:t>
      </w:r>
    </w:p>
    <w:p w14:paraId="58888BE1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5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Pinedo G, Garcia E, Zarate AJ, et al. Are topical oestrogens useful in faecal incontinence? Double-blind randomized trial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Colorectal Dis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9; 11: 390-393.</w:t>
      </w:r>
    </w:p>
    <w:p w14:paraId="096B13BA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6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Oberwalder M, Dinnewitzer A, Baig MK, et al. The association between late-onset fecal incontinence and obstetric anal sphincter defect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Arch Surg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4; 139: 429-432. </w:t>
      </w:r>
    </w:p>
    <w:p w14:paraId="6BE08A01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7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Cardenas-Trowers O, Meyer I, Richter HE, et al. Association of urinary phytoestrogens with pelvic organ prolapse and fecal incontinence symptoms in postmenopausal wome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Female Pelvic Med Reconstr Surg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9; 25: 161-166. </w:t>
      </w:r>
    </w:p>
    <w:p w14:paraId="201B347D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8.</w:t>
      </w: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Li C, Borgfeldt C, Samsioe G, et al.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Background factors influencing somatic and psychological symptoms in middle-age women with different hormonal status. A population-based study of Swedish wome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Maturitas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5; 52: 306-318.</w:t>
      </w:r>
    </w:p>
    <w:p w14:paraId="4EB95715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9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Bharucha AE, Zinsmeister AR, Schleck CD, et al. Bowel disturbances are the most important risk factors for late onset fecal incontinence: A population-based case-control study in wome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Gastroenter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0; 139: 1559-1566. </w:t>
      </w:r>
    </w:p>
    <w:p w14:paraId="374E98E5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0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Triadafilopoulos G, Finlayson MA and Grellet C. Bowel dysfunction in postmenopausal wome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Women Health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98; 27: 55-66. </w:t>
      </w:r>
    </w:p>
    <w:p w14:paraId="5D4C61FB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1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Harari D, Gurwitz JH, Avorn J, et al. Bowel habit in relation to age and gender: Findings from the National Health Interview Survey and clinical implication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Arch Intern Med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96; 156: 315-320.</w:t>
      </w:r>
    </w:p>
    <w:p w14:paraId="5657BD63" w14:textId="77777777" w:rsidR="00DB0D1C" w:rsidRPr="000274B9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2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Stake-Nilsson K, Hultcrantz R, Unge P, et al. Changes in symptoms and lifestyle factors in patients seeking healthcare for gastrointestinal symptoms: an 18-year follow-up study. </w:t>
      </w:r>
      <w:r w:rsidRPr="000274B9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Eur J Gastroenterol Hepatol</w:t>
      </w: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3; 25: 1470-1477.</w:t>
      </w:r>
    </w:p>
    <w:p w14:paraId="7F096BAF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3.</w:t>
      </w: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Ziller V, Oppermann TS, Cassel W, et al.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Chronic cough in postmenopausal women and its associations to climacteric symptom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BMC Womens Health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3; 23: 9. </w:t>
      </w:r>
    </w:p>
    <w:p w14:paraId="277507EB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4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Lacima G, Espuña M, Pera M, et al. Clinical, urodynamic, and manometric findings in women with combined fecal and urinary incontinenc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Neurourol Urodyn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2; 21: 464-469.</w:t>
      </w:r>
    </w:p>
    <w:p w14:paraId="4FBD9936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5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Nelson RL, Norton N, Cautley E, et al. Community-based prevalence of anal incontinenc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JAMA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95; 274: 559-561.</w:t>
      </w:r>
    </w:p>
    <w:p w14:paraId="37AB9A77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6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van Gerwen M, Schellevis F and Lagro-Janssen T. Comorbidities associated with urinary incontinence: A case-control study from the second dutch national survey of general practic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J Am Board Fam Med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7; 20: 608-610. </w:t>
      </w:r>
    </w:p>
    <w:p w14:paraId="4D5185A5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lastRenderedPageBreak/>
        <w:t>17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Husain S and Singh M. A comparative study of perimenopausal and postmenopausal profile of working and non-working wome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Asian J Home Sci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3; 8: 631-635.</w:t>
      </w:r>
    </w:p>
    <w:p w14:paraId="4B80F08B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8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Soerensen MM, Buntzen S, Bek KM, et al. Complete obstetric anal sphincter tear and risk of long-term fecal incontinence: A cohort stud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Dis Colon Rectum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3; 56: 992-1001. </w:t>
      </w:r>
    </w:p>
    <w:p w14:paraId="2C98EA07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9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Chiarelli P, Brown W and McElduff P. Constipation in Australian women: prevalence and associated factor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Int Urogynecol J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0; 11: 71-78.</w:t>
      </w:r>
    </w:p>
    <w:p w14:paraId="0156C6BE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0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Whalley B, Jacobs PA and Hyland ME. Correlation of psychological and physical symptoms with chronically elevated cytokine levels associated with a common immune dysregulatio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Ann Allergy Asthma Immun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7; 99: 348-351.</w:t>
      </w:r>
    </w:p>
    <w:p w14:paraId="79132356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1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Sze EH, Barker CD and Hobbs G. A cross-sectional survey of the relationship between fecal incontinence and constipatio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Int Urogynecol J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3; 24: 61-65. </w:t>
      </w:r>
    </w:p>
    <w:p w14:paraId="6E3FA2E9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2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Ohsawa M, Takayama S, Kikuchi A, et al. Daisaikoto for shoulder stiffness and related changes in stool condition: Retrospective stud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Trad Kampo Med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9; 6: 105-108.</w:t>
      </w:r>
    </w:p>
    <w:p w14:paraId="1A59B603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3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Ai F, Deng M, Mao M, et al. Depressive symptoms screening in postmenopausal women with symptomatic pelvic organ prolaps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 xml:space="preserve">Menopause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2018; 25: 314-319. </w:t>
      </w:r>
    </w:p>
    <w:p w14:paraId="7EA8642F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4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Im E-O and Chee W. A descriptive Internet survey on menopausal symptoms: five ethnic groups of Asian American university faculty and staff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J Transcult Nurs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5; 16: 126-135.</w:t>
      </w:r>
    </w:p>
    <w:p w14:paraId="1D1849C6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5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Ryva BA, Haggerty DK, Pacyga DC, et al. Determinants of urinary phthalate biomarker concentrations in pre- and perimenopausal women with consideration of rac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Environ Res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2; 214: 114056.</w:t>
      </w:r>
    </w:p>
    <w:p w14:paraId="47D2FD95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6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Georges JM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Distressing gastrointestinal symptoms in postmenopausal women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. University of Washington, USA, 1992.</w:t>
      </w:r>
    </w:p>
    <w:p w14:paraId="04571001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7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Georges JM. Distressing gastrointestinal symptoms in postmenopausal wome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Commun Nurs Res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92; 25: 241-246.</w:t>
      </w:r>
    </w:p>
    <w:p w14:paraId="1B0DA5CC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8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O'Connor VM, Del Mar CB, Sheehan M, et al. Do psycho-social factors contribute more to symptom reporting by middle-aged women than hormonal status?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Maturitas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94; 20: 63-69.</w:t>
      </w:r>
    </w:p>
    <w:p w14:paraId="759E35C2" w14:textId="77777777" w:rsidR="00DB0D1C" w:rsidRPr="000274B9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9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Eogan M, O'Brien C, Daly L, et al. The dual influences of age and obstetric history on fecal continence in parous women. </w:t>
      </w:r>
      <w:r w:rsidRPr="000274B9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Int J Gynecol Obstet</w:t>
      </w: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1; 112: 93-97. </w:t>
      </w:r>
    </w:p>
    <w:p w14:paraId="51814B96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0.</w:t>
      </w: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Kuutti MA, Hyvärinen M, Kauppinen M, et al.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Early adulthood and current physical activity and their association with symptoms of pelvic floor disorders in middle-aged women: An observational study with retrospective physical activity assessment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BJOG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3; 130: 664-673. </w:t>
      </w:r>
    </w:p>
    <w:p w14:paraId="683D99EC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1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>Irct20190220042774N. Effect of Descurainia sophia (L.) seed Webb ex Prantl on the severity of functional constipation in women 50-70 years old, https://trialsearch.who.int/Trial2.aspx?TrialID=IRCT20190220042774N1 (2019, accessed 3 July 2024).</w:t>
      </w:r>
    </w:p>
    <w:p w14:paraId="1E46EA2C" w14:textId="77777777" w:rsidR="00DB0D1C" w:rsidRPr="000274B9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2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Bach FL, Sairally BZF and Latthe P. Effect of oestrogen therapy on faecal incontinence in postmenopausal women: a systematic review. </w:t>
      </w:r>
      <w:r w:rsidRPr="000274B9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 xml:space="preserve">Int Urogynecol J </w:t>
      </w: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2020; 31: 1289-1297. </w:t>
      </w:r>
    </w:p>
    <w:p w14:paraId="219261FE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3.</w:t>
      </w: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Botros SM, Abramov Y, Miller JJ, et al.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Effect of parity on sexual function: an identical twin stud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Obstet Gynec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6; 107: 765-770.</w:t>
      </w:r>
    </w:p>
    <w:p w14:paraId="07C6161C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4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Ryhammer AM, Laurberg S and Sorensen FH. Effects of age on anal function in normal wome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Int J Colorectal Dis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97; 12: 225-229.</w:t>
      </w:r>
    </w:p>
    <w:p w14:paraId="554AD290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5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Zheng Z, Margolis KL, Liu S, et al. Effects of estrogen with and without progestin and obesity on symptomatic gastroesophageal reflux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Gastroenter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8; 135: 72-81.</w:t>
      </w:r>
    </w:p>
    <w:p w14:paraId="327CC677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6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Azimi M, Niayesh H, Raeiszadeh M, et al. Efficacy of the herbal formula of Foeniculum vulgare and Rosa damascena on elderly patients with functional constipation: A double-blind randomized controlled trial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J Integr Med-JIM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2; 20: 230-236. </w:t>
      </w:r>
    </w:p>
    <w:p w14:paraId="77D68923" w14:textId="77777777" w:rsidR="00DB0D1C" w:rsidRPr="000274B9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7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Lacima G, Pera M, Valls-Sole J, et al. Electrophysiologic studies and clinical findings in females with combined fecal and urinary incontinence: a prospective study. </w:t>
      </w:r>
      <w:r w:rsidRPr="000274B9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Dis Colon Rectum</w:t>
      </w: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6; 49: 353-359.</w:t>
      </w:r>
    </w:p>
    <w:p w14:paraId="7C57EF9C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8.</w:t>
      </w:r>
      <w:r w:rsidRPr="000274B9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Li Z, Xu T, Li Z, et al.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An epidemiologic study of pelvic organ prolapse in postmenopausal women: a population-based sample in China.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 xml:space="preserve"> Climacteric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9; 22: 79-84.</w:t>
      </w:r>
    </w:p>
    <w:p w14:paraId="54902317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9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Chinzon D, Dias-Bastos TRP, da Silva AM, et al. Epidemiology of constipation in Sao Paulo, Brazil: a population-based stud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Curr Med Res Opin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5; 31: 57-64.</w:t>
      </w:r>
    </w:p>
    <w:p w14:paraId="389F0717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40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do Rosario Dias de Oliveira Latorre M, Medeiros da Silva A, Chinzon D, et al. Epidemiology of upper gastrointestinal symptoms in Brazil (EpiGastro): a population-based study according to sex and age group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World J Gastroenter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4; 20: 17388-17398.</w:t>
      </w:r>
    </w:p>
    <w:p w14:paraId="47DFE01C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41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Im E-O. Ethnic differences in symptoms experienced during the menopausal transitio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Health Care Women Int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9; 30: 339-355. </w:t>
      </w:r>
    </w:p>
    <w:p w14:paraId="72A57B71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lastRenderedPageBreak/>
        <w:t>42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Huerta-Franco M-R, Banderas JW and Allsworth JE. Ethnic/racial differences in gastrointestinal symptoms and diagnosis associated with the risk of Helicobacter pylori infection in the U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Clin Exp Gastroenter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8; 11: 39-49. </w:t>
      </w:r>
    </w:p>
    <w:p w14:paraId="517DA61F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43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Camtosun A, Sen I, Onaran M, et al. An evaluation of fecal incontinence in women with urinary incontinenc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Eur Rev Med Pharmacol Sci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6; 20: 1918-1922.</w:t>
      </w:r>
    </w:p>
    <w:p w14:paraId="5C5AC7B4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44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Craig BM and Mitchell SA. Examining the value of menopausal symptom relief among us wome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Value Health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6; 19: 158-166. </w:t>
      </w:r>
    </w:p>
    <w:p w14:paraId="21AC396E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45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Cooney MC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The experience and knowledge of menopause among low-income Cleveland women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Case Western Reserve University, USA, 2002.</w:t>
      </w:r>
    </w:p>
    <w:p w14:paraId="67240028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46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Moore B, Gustafson R and Studd J. Experience of a national health service menopause clinic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Curr Med Res Opin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75; 3: 42-55. </w:t>
      </w:r>
    </w:p>
    <w:p w14:paraId="6B26FE82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47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Bartlett L, Nowak M and Ho Y-H. Faecal incontinence in rural and regional northern Queensland community-dwelling adult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Rural Remote Health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3; 13: 2563-2563. </w:t>
      </w:r>
    </w:p>
    <w:p w14:paraId="51FEA45B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48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Horng SS, Chou YJ, Huang N, et al. Fecal incontinence epidemiology and help seeking among older people in Taiwa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Neurourol Urodyn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3; 33: 1153-1158. </w:t>
      </w:r>
    </w:p>
    <w:p w14:paraId="30F41CE3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49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Melville JL, Fan MY, Newton KM, et al. Fecal incontinence in US women: A population-based stud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Am J Obstet Gynec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5; 193: 2071-2076. </w:t>
      </w:r>
    </w:p>
    <w:p w14:paraId="20050489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50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Jackson SL, Weber AM, Hull TL, et al. Fecal incontinence in women with urinary incontinence and pelvic organ prolaps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Obstet Gynec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97; 89: 423-427.</w:t>
      </w:r>
    </w:p>
    <w:p w14:paraId="7B8BCDF6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51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Wang JY, Patterson TR, Hart SL, et al. Fecal incontinence: Does age matter? Characteristics of older vs. younger women presenting for treatment of fecal incontinenc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Dis Colon Rectum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8; 51: 426-431.</w:t>
      </w:r>
    </w:p>
    <w:p w14:paraId="3D696089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52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Zutshi M, Hull TL, Bast J, et al. Female bowel function: the real stor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Dis Colon Rectum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7; 50: 351-358.</w:t>
      </w:r>
    </w:p>
    <w:p w14:paraId="0EA93F84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53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Williams RE, Kalilani L, DiBenedetti DB, et al. Frequency and severity of vasomotor symptoms among peri- and postmenopausal women in the United State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Climacteric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8; 11: 32-43. </w:t>
      </w:r>
    </w:p>
    <w:p w14:paraId="0DF652F8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54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Fialkow MF, Melville JL, Lentz GM, et al. The functional and psychosocial impact of fecal incontinence on women with urinary incontinenc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Am J Obstet Gynec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3; 189: 127-129.</w:t>
      </w:r>
    </w:p>
    <w:p w14:paraId="3DD9A76C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55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Cain KC, Jarrett ME, Burr RL, et al. Gender differences in gastrointestinal, psychological, and somatic symptoms in irritable bowel syndrom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Dig Dis Sci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9; 54: 1542-1549. </w:t>
      </w:r>
    </w:p>
    <w:p w14:paraId="61F89DF8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56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Kim SY, Jung HK, Lim J, et al. Gender specific differences in prevalence and risk factors for gastro-esophageal reflux diseas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J Korean Med Sci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9; 34: e158. </w:t>
      </w:r>
    </w:p>
    <w:p w14:paraId="19D114BA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57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Li CR, Wilawan K, Samsioe G, et al. Health profile of middle-aged women: The Women's Health in the Lund Area (WHILA) stud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Hum Reprod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2; 17: 1379-1385. </w:t>
      </w:r>
    </w:p>
    <w:p w14:paraId="0514F10D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58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Williams RE, Kalilani L, DiBenedetti DB, et al. Healthcare seeking and treatment for menopausal symptoms in the United State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Maturitas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7; 58: 348-358. </w:t>
      </w:r>
    </w:p>
    <w:p w14:paraId="0F702C29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59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Berecki-Gisolf J, Spallek M, Hockey R, et al. Height loss in elderly women is preceded by osteoporosis and is associated with digestive problems and urinary incontinenc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Osteoporos Int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0; 21: 479-485.</w:t>
      </w:r>
    </w:p>
    <w:p w14:paraId="5D5AC95B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60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Kane SV and Reddy D. Hormonal replacement therapy after menopause is protective of disease activity in women with inflammatory bowel diseas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Am J Gastroenter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8; 103: 1193-1196. </w:t>
      </w:r>
    </w:p>
    <w:p w14:paraId="7EEB8531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61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Duffy O, Iversen L and Hannaford PC. The impact and management of symptoms experienced at midlife: a community-based study of women in northeast Scotland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BJOG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2; 119: 554-564. </w:t>
      </w:r>
    </w:p>
    <w:p w14:paraId="2C61A08A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62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Rolston VS, Boroujerdi L, Long MD, et al. The influence of hormonal fluctuation on inflammatory bowel disease symptom severity-a cross-sectional cohort stud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 xml:space="preserve">Inflamm Bowel Dis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018; 24: 387-393.</w:t>
      </w:r>
    </w:p>
    <w:p w14:paraId="38588BCD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63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Kremsjka A. The influence of menopausal symptoms on women’s sex lif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GinPolMedProject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0; 3.</w:t>
      </w:r>
    </w:p>
    <w:p w14:paraId="37F7FDC2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64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Donnelly V, Oconnell PR and Oherlihy C. The influence of oestrogen replacement on faecal incontinence in postmenopausal wome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Br J Obstet Gynaec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97; 104: 311-315.</w:t>
      </w:r>
    </w:p>
    <w:p w14:paraId="3FCEBD7D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65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Sherburn M, Guthrie JR, Dudley EC, et al. Is incontinence associated with menopause?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Obstet Gynec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1; 98: 628-633.</w:t>
      </w:r>
    </w:p>
    <w:p w14:paraId="79483F38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66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Brown WJ, Mishra G, Lee C, et al. Leisure time physical activity in Australian women: Relationship with well being and symptom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Res Q Exerc Sport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0; 71: 206-216.</w:t>
      </w:r>
    </w:p>
    <w:p w14:paraId="63AE4D3D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67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>Everist R, Burrell M, Parkin K, et al. The long-term prevalence of anal incontinence in women with and without obstetric anal sphincter injuries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. Continence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3; 5: 100571. </w:t>
      </w:r>
    </w:p>
    <w:p w14:paraId="30D60DC7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lastRenderedPageBreak/>
        <w:t>68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Ford K, Sowers M, Crutchfield M, et al. A longitudinal study of the predictors of prevalence and severity of symptoms commonly associated with menopaus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Menopause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5; 12: 308-317. </w:t>
      </w:r>
    </w:p>
    <w:p w14:paraId="1EDB655C" w14:textId="77777777" w:rsidR="00DB0D1C" w:rsidRPr="00BE7BB6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69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Everhart JE, Go VLW, Johannes RS, et al. A longitudinal survey of self-reported bowel habits in the United States. </w:t>
      </w:r>
      <w:r w:rsidRPr="00BE7BB6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Dig Dis Sci</w:t>
      </w: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89; 34: 1153-1162. </w:t>
      </w:r>
    </w:p>
    <w:p w14:paraId="61CC3AA2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70.</w:t>
      </w: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Mundhra R, Dhiman N, Chaturvedi J, et al.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Measurement of menopausal symptoms using greene climacteric scale in a tertiary care centre in Uttarakhand, India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J Clin Diagn Res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8; 12.</w:t>
      </w:r>
    </w:p>
    <w:p w14:paraId="72F24C3D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71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Chang C and Chang CH. Menopause and hormone using experiences of Chinese women in Taiwa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 xml:space="preserve">Health Care Women Int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996; 17: 307-318.</w:t>
      </w:r>
    </w:p>
    <w:p w14:paraId="5463B5DF" w14:textId="77777777" w:rsidR="00DB0D1C" w:rsidRPr="00BE7BB6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72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Pimenta F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Menopause and midlife: menopausal symptoms, body weight and well-being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</w:t>
      </w: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ISPA-Instituto Universitário, Lisbon, Portugal, 2011.</w:t>
      </w:r>
    </w:p>
    <w:p w14:paraId="104513A4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73.</w:t>
      </w: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Bohle B, Belvis F, Vial M, et al.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Menopause and obstetric history as risk factors for fecal incontinence in women. Dis Colon Rectum 2011; 54: 975-981. </w:t>
      </w:r>
    </w:p>
    <w:p w14:paraId="450F3612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74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Lindemann E. Modifications in the course of ulcerative colitis in relationship to changes in life situations and reaction pattern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Res Publ Assoc Res Nerv Ment Dis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49; 29: 706-723.</w:t>
      </w:r>
    </w:p>
    <w:p w14:paraId="739A32EB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75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Nilsson M, Johnsen R, Ye W, et al. Obesity and estrogen as risk factors for gastroesophageal reflux symptom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 xml:space="preserve">J Am Med Assoc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003; 290: 66-72.</w:t>
      </w:r>
    </w:p>
    <w:p w14:paraId="7DA04E2A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76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>ISRCTN75311338. An oestrogen cream for the treatment of faecal incontinence, https://trialsearch.who.int/Trial2.aspx?TrialID=ISRCTN75311338 (2008, accessed 3 July 2024).</w:t>
      </w:r>
    </w:p>
    <w:p w14:paraId="09E39793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77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Harper JC, Phillips S, Biswakarma R, et al. An online survey of perimenopausal women to determine their attitudes and knowledge of the menopaus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Womens Health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2; 18: 17455057221106890.</w:t>
      </w:r>
    </w:p>
    <w:p w14:paraId="7B3A8EAF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78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Richter HE, Morgan SL, Gleason JL, et al. Pelvic floor symptoms and bone mineral density in women undergoing osteoporosis evaluatio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Int Urogynecol J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3; 24: 1663-1669. </w:t>
      </w:r>
    </w:p>
    <w:p w14:paraId="1080B6D4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79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Azzeddine S, Jahida C, Abdelkader D, et al. Perimenopausal symptoms, quality of life and eating behavior in west Algerian wome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IMJ Health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7; 3: 70-76.</w:t>
      </w:r>
    </w:p>
    <w:p w14:paraId="34F2A22E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80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>MacLellan J, Dixon S, Bi S, et al. Perimenopause and/or menopause help-seeking among women from ethnic minorities: a qualitative study of primary care practitioners’ experiences.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 xml:space="preserve"> Br J Gen Pract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3; 73: e511-e518.</w:t>
      </w:r>
    </w:p>
    <w:p w14:paraId="5B449D45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81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Sievert LL and Bertone-Johnson E. Perimenstrual symptoms and symptoms at midlife in Puebla, Mexico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Climacteric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3; 16: 169-178. </w:t>
      </w:r>
    </w:p>
    <w:p w14:paraId="725242BF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82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Lenhart A, Naliboff B, Shih W, et al. Postmenopausal women with irritable bowel syndrome (IBS) have more severe symptoms than premenopausal women with IB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Neurogastroenterol Moti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0; 32: e13913. </w:t>
      </w:r>
    </w:p>
    <w:p w14:paraId="58D77BB1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83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Murad-Regadas SM, Regadas FSP, Regadas Filho FSP, et al. Predictors of unsuccessful of treatment for fecal incontinence biofeedback for fecal incontinence in femal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 xml:space="preserve">Arq Gastroenterol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2019; 56: 61-65. </w:t>
      </w:r>
    </w:p>
    <w:p w14:paraId="5DB11B20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84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Hage-Fransen MAH, Wiezer M, Otto A, et al. Pregnancy- and obstetric-related risk factors for urinary incontinence, fecal incontinence, or pelvic organ prolapse later in life: A systematic review and meta-analysi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 xml:space="preserve">Acta Obstet Gynecol Scand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2020; 100: 373-382. </w:t>
      </w:r>
    </w:p>
    <w:p w14:paraId="6E6A950E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85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Andrews E, Eaton SC, Hollis K, et al. Prevalence and demographics of irritable bowel syndrome: results from a large web-based surve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Aliment Pharmacol Ther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5; 22: 935-942. </w:t>
      </w:r>
    </w:p>
    <w:p w14:paraId="09E532A6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86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Tougas G, Chen Y, Hwang P, et al. Prevalence and impact of upper gastrointestinal symptoms in the Canadian population: Findings from the DIGEST stud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Am J Gastroenter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99; 94: 2845-2854. </w:t>
      </w:r>
    </w:p>
    <w:p w14:paraId="38D4C7D2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87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>Infantino M. The prevalence and pattern of gastroesophageal reflux symptoms in perimenopausal and menopausal women.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 xml:space="preserve"> J Am Acad Nurse Pract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8; 20: 266-272.</w:t>
      </w:r>
    </w:p>
    <w:p w14:paraId="5602A1FF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88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Gallas S, Frioui S, Rabeh H, et al. Prevalence and risk factors for urinary and anal incontinence in Tunisian middle aged women. Afr J Urol 2018; 24: 368-373. </w:t>
      </w:r>
    </w:p>
    <w:p w14:paraId="3E0DA441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89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Rommen K, Schei B, Rydning A, et al. Prevalence of anal incontinence among Norwegian women: a cross-sectional stud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BMJ Open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2; 2: 1-9. </w:t>
      </w:r>
    </w:p>
    <w:p w14:paraId="2C632BAE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90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Rømmen K, Schei B, Rydning A, et al. Prevalence of anal incontinence among Norwegian women: a cross-sectional stud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BMJ Open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2; 2: 1-9. </w:t>
      </w:r>
    </w:p>
    <w:p w14:paraId="738F726C" w14:textId="77777777" w:rsidR="00DB0D1C" w:rsidRPr="00BE7BB6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91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Aslan E, Beji NK, Erkan HA, et al. The prevalence of and the related factors for urinary and fecal incontinence among older residing in nursing homes. </w:t>
      </w:r>
      <w:r w:rsidRPr="00BE7BB6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J Clin Nurs</w:t>
      </w: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9; 18: 3290-3298.</w:t>
      </w:r>
    </w:p>
    <w:p w14:paraId="61258C9F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92.</w:t>
      </w: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Botlero R, Bell RJ, Urquhart DM, et al.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Prevalence of fecal incontinence and its relationship with urinary incontinence in women living in the communit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Menopause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1; 18: 685-689. </w:t>
      </w:r>
    </w:p>
    <w:p w14:paraId="7890A579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93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Ho KY, Kang JY and Seow A. Prevalence of gastrointestinal symptoms in a multiracial Asian population, with particular reference to reflux-type symptom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Am J Gastroenter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98; 93: 1816-1822. </w:t>
      </w:r>
    </w:p>
    <w:p w14:paraId="6028FA82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lastRenderedPageBreak/>
        <w:t>94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Batur AF, Onaran M, Sen I, et al. Prevalence of urinary tract infections in women with urinary incontinence and other risk factor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 xml:space="preserve">J Clin Anal Med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2017; 8: 145-149. </w:t>
      </w:r>
    </w:p>
    <w:p w14:paraId="1F1F2844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95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Yu Q, Chae H-D, Hsiao S-M, et al. Prevalence, severity, and associated factors in women in East Asia with moderate-to-severe vasomotor symptoms associated with menopaus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 xml:space="preserve">Menopause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022; 29: 553-563.</w:t>
      </w:r>
    </w:p>
    <w:p w14:paraId="095886C8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96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Yang K, Tabung FK, Whitehead WE, et al. Proinflammatory diet is associated with increased risk of fecal incontinence among older women: Prospective results from the Nurses' Health Stud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Clin Gastroenterol Hepat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3; 21: 1657-1659.e1653.</w:t>
      </w:r>
    </w:p>
    <w:p w14:paraId="24376479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97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Turnbull GK, Thompson DG, Day S, et al. Relationships between symptoms, menstrual cycle and orocaecal transit in normal and constipated wome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Gut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89; 30: 30-34.</w:t>
      </w:r>
    </w:p>
    <w:p w14:paraId="7C164A2C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98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Abramov Y, Sand PK, Botros SM, et al. Risk factors for female anal incontinence: New insight through the Evanston-Northwestern Twin Sisters Stud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Obstet Gynec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5; 106: 726-732. </w:t>
      </w:r>
    </w:p>
    <w:p w14:paraId="7E28807A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99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Bunyavejchevin S. Risk factors of female urinary incontinence and overactive bladder in Thai postmenopausal wome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J Med Assoc Thai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5; 88: S119-123.</w:t>
      </w:r>
    </w:p>
    <w:p w14:paraId="72D5CA51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00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Chu X and Stern MC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Risk factors of pelvic floor disorders in the multiethnic cohort study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MSc, University of Southern California, USA, 2018.</w:t>
      </w:r>
    </w:p>
    <w:p w14:paraId="0EBF8B53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01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Kaur H, Bala R and Nagpal M. Role of Vitamin D in urogenital health of geriatric participant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J Midlife Health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7; 8: 28-35.</w:t>
      </w:r>
    </w:p>
    <w:p w14:paraId="6550B968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02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Cameron A, Fenner DE, DeLancey JO, et al. Self-report of difficult defecation is associated with overactive bladder symptom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Neurourol Urodyn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0; 29: 1290-1294. </w:t>
      </w:r>
    </w:p>
    <w:p w14:paraId="64E5A4D8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03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Oskay UY, Beji NK and Yalcin O. A study on urogenital complaints of postmenopausal women aged 50 and over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Acta Obstet Gynecol Scand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5; 84: 72-78.</w:t>
      </w:r>
    </w:p>
    <w:p w14:paraId="58F1D90B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04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Nath A, Ahmed SJ, Saikia H, et al. A study to assess the psychosomatic problems of postmenopausal women in slums of Dibrugarh town, Assam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 xml:space="preserve">Int J Contemp Med Res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017; 4: 407-410.</w:t>
      </w:r>
    </w:p>
    <w:p w14:paraId="51206E63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05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Park Y-J, Kim HS, Ku P-S, et al. A survey on the climacteric symptoms in Korean wome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Women Health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1; 34: 17-28.</w:t>
      </w:r>
    </w:p>
    <w:p w14:paraId="64379B50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06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Sievert LL and Obermeyer CM. Symptom clusters at midlife: a four-country comparison of checklist and qualitative response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Menopause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2; 19: 133-144. </w:t>
      </w:r>
    </w:p>
    <w:p w14:paraId="444E339D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07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Beketie ED, Tafese WT, Assefa ZM, et al. Symptomatic pelvic floor disorders and its associated factors in South-Central Ethiopia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 xml:space="preserve">PLoS One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2021; 16: e0254050. </w:t>
      </w:r>
    </w:p>
    <w:p w14:paraId="071EE8ED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08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>Im E-O. Symptoms experienced during menopausal transition: Korean Women in South Korea and the United States.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 xml:space="preserve"> J Transcult Nurs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3; 14: 321-328. </w:t>
      </w:r>
    </w:p>
    <w:p w14:paraId="47DA8C3C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09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>Nilsson I, Åkervall S, Molin M, et al. Symptoms of fecal incontinence two decades after no, one, or two obstetrical anal sphincter injuries.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 xml:space="preserve"> Am J Obstet Gynec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0; 224: e271-276. </w:t>
      </w:r>
    </w:p>
    <w:p w14:paraId="2642C638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10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Nagórska M, Sowa A, Wardak K, et al. Symptoms of menopause and health of women during perimenopaus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 xml:space="preserve">Eur J Clin Exp Med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018; 16: 259-266.</w:t>
      </w:r>
    </w:p>
    <w:p w14:paraId="6ABB25D0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11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Huber G. Treatment of gastro-intestinal complaints accompanying menopause with Motilium film-coated tablet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Ther Hung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87; 35: 227-231.</w:t>
      </w:r>
    </w:p>
    <w:p w14:paraId="28A683BE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12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Versi E, Harvey MA, Cardozo L, et al. Urogenital prolapse and atrophy at menopause: A prevalence stud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Int Urogynecol J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1; 12: 107-110. </w:t>
      </w:r>
    </w:p>
    <w:p w14:paraId="1718C813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13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Bradley CS, Zimmerman MB, Wang Q, et al. Vaginal descent and pelvic floor symptoms in postmenopausal women: a longitudinal stud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 xml:space="preserve">Obstet Gynecol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2008; 111: 1148-1153. </w:t>
      </w:r>
    </w:p>
    <w:p w14:paraId="2CC02F49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14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Bradley CS and Nygaard I. Vaginal wall descensus and pelvic floor symptoms in older wome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Obstet Gynec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5; 106: 759-766. </w:t>
      </w:r>
    </w:p>
    <w:p w14:paraId="63E2C7B4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15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Brigstocke S, Nee J, Ballou S, et al. Women's health factors and altered bowel habits: results of a National Health and Nutrition Examination Surve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 xml:space="preserve">GastroHep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2021; 3: 141-150. </w:t>
      </w:r>
    </w:p>
    <w:p w14:paraId="0E142979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lang w:val="en-NZ" w:eastAsia="en-US"/>
          <w14:ligatures w14:val="standardContextual"/>
        </w:rPr>
      </w:pPr>
    </w:p>
    <w:p w14:paraId="3687BBB5" w14:textId="77777777" w:rsidR="00DB0D1C" w:rsidRPr="00AC1D7E" w:rsidRDefault="00DB0D1C" w:rsidP="00DB0D1C">
      <w:pPr>
        <w:keepNext/>
        <w:keepLines/>
        <w:spacing w:before="40" w:after="0"/>
        <w:outlineLvl w:val="2"/>
        <w:rPr>
          <w:rFonts w:ascii="Arial" w:eastAsia="Times New Roman" w:hAnsi="Arial" w:cs="Arial"/>
          <w:color w:val="1F3763"/>
        </w:rPr>
      </w:pPr>
      <w:bookmarkStart w:id="4" w:name="_Toc174611976"/>
      <w:r w:rsidRPr="00AC1D7E">
        <w:rPr>
          <w:rFonts w:ascii="Arial" w:eastAsia="Times New Roman" w:hAnsi="Arial" w:cs="Arial"/>
          <w:color w:val="1F3763"/>
        </w:rPr>
        <w:t>Not a self-reported GI symptom (n=36)</w:t>
      </w:r>
      <w:bookmarkEnd w:id="4"/>
    </w:p>
    <w:p w14:paraId="1038E3CD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Huang S, Wang Z, Zheng D, et al. Anxiety disorder in menopausal women and the intervention efficacy of mindfulness-based stress reductio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Am J Translat Res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3; 15: 2016</w:t>
      </w:r>
      <w:r w:rsidRPr="00AC1D7E">
        <w:rPr>
          <w:rFonts w:ascii="Cambria Math" w:eastAsia="Calibri" w:hAnsi="Cambria Math" w:cs="Cambria Math"/>
          <w:sz w:val="20"/>
          <w:szCs w:val="20"/>
          <w:lang w:val="en-NZ" w:eastAsia="en-US"/>
          <w14:ligatures w14:val="standardContextual"/>
        </w:rPr>
        <w:t>‐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024.</w:t>
      </w:r>
    </w:p>
    <w:p w14:paraId="7187E92A" w14:textId="77777777" w:rsidR="00DB0D1C" w:rsidRPr="00BE7BB6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Kubota Y, Iso H and Tamakoshi A. Bowel movement frequency, laxative use, and mortality from coronary heart disease and stroke among Japanese men and women: The Japan Collaborative Cohort (JACC) study. </w:t>
      </w:r>
      <w:r w:rsidRPr="00BE7BB6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J Epidemiol</w:t>
      </w: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5; 26: 242-248. </w:t>
      </w:r>
    </w:p>
    <w:p w14:paraId="0608EB38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.</w:t>
      </w: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Wang P-H, Li Y-C, Wu Y-H, et al.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Clinical evaluation of Guilu Erxian Jiao in treating perimenopausal syndrom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J Chin Med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2; 23: 165-181.</w:t>
      </w:r>
    </w:p>
    <w:p w14:paraId="1F3479AB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4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>Irct201102215878N. Compareing effects of kinds of drugs on menopausal symptoms, https://trialsearch.who.int/Trial2.aspx?TrialID=IRCT201102215878N1 (2011, accessed 3 July 2024).</w:t>
      </w:r>
    </w:p>
    <w:p w14:paraId="3B2C630C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lastRenderedPageBreak/>
        <w:t>5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>Irct2013072714174N. Comparison of the efficacy of citalopram and compound of Asperugo procumbens and foeniculum vulgare in treatment of menopausal disorders, https://trialsearch.who.int/Trial2.aspx?TrialID=IRCT2013072714174N1 (2014, accessed 3 July 2024).</w:t>
      </w:r>
    </w:p>
    <w:p w14:paraId="30E0999A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6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Menon S, Prew S, Parkes G, et al. Do differences in female sex hormone levels contribute to gastro-oesophageal reflux disease?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Eur J Gastroenterol Hepat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3; 25: 772-777. </w:t>
      </w:r>
    </w:p>
    <w:p w14:paraId="33718568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7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>Irct2012070210166N. Effect of Cornus mas fruit on menopausal symptoms in menopausal women refers to the Clinics of Rasool Akram Hospital, https://trialsearch.who.int/Trial2.aspx?TrialID=IRCT2012070210166N1 (2012, accessed 3 July 2024).</w:t>
      </w:r>
    </w:p>
    <w:p w14:paraId="2517C62B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8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Vestergaard P, Hermann AP, Stilgren L, et al. Effects of 5 years of hormonal replacement therapy on menopausal symptoms and blood pressure-a randomised controlled stud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Maturitas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3; 46: 123</w:t>
      </w:r>
      <w:r w:rsidRPr="00AC1D7E">
        <w:rPr>
          <w:rFonts w:ascii="Cambria Math" w:eastAsia="Calibri" w:hAnsi="Cambria Math" w:cs="Cambria Math"/>
          <w:sz w:val="20"/>
          <w:szCs w:val="20"/>
          <w:lang w:val="en-NZ" w:eastAsia="en-US"/>
          <w14:ligatures w14:val="standardContextual"/>
        </w:rPr>
        <w:t>‐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132. </w:t>
      </w:r>
    </w:p>
    <w:p w14:paraId="1C1A1BDE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9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Van Die MD, Bone KM, Burger HG, et al. Effects of a combination of hypericum perforatum and vitex agnus-castus on PMS-like symptoms in late-perimenopausal women: Findings from a subpopulation analysi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J Altern Complement Med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9; 15: 1045-1048. </w:t>
      </w:r>
    </w:p>
    <w:p w14:paraId="30ABC8A0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0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Nie XF, Rong L, Yue SW, et al. Efficacy of community-based pelvic floor muscle training to improve pelvic floor dysfunction in chinese perimenopausal women: A randomized controlled trial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J Community Health Nurs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1; 38: 48-58. </w:t>
      </w:r>
    </w:p>
    <w:p w14:paraId="493C65B6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1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Slavin MN, Farmer S and Earleywine M. Expectancy mediated effects of marijuana on menopause symptom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Addict Res Theory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6; 24: 322-329. </w:t>
      </w:r>
    </w:p>
    <w:p w14:paraId="2D16CAD0" w14:textId="77777777" w:rsidR="00DB0D1C" w:rsidRPr="00BE7BB6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2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Othman JA-M, Åkervall S, Nilsson IEK, et al. Fecal incontinence in nonpregnant nulliparous women aged 25 to 64 years-a randomly selected national cohort prevalence study. </w:t>
      </w:r>
      <w:r w:rsidRPr="00BE7BB6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Am J Obstet Gynecol</w:t>
      </w: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2; 226: 706. e701-706. e723.</w:t>
      </w:r>
    </w:p>
    <w:p w14:paraId="5E6F6347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3.</w:t>
      </w: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Nakano M, Nakamura Y, Suzuki T, et al.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Implications of historical height loss for prevalent vertebral fracture, spinal osteoarthritis, and gastroesophageal reflux diseas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Sci Rep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0; 10: 19036. </w:t>
      </w:r>
    </w:p>
    <w:p w14:paraId="72409333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4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Menon S, Jayasena H, Nightingale P, et al. Influence of age and sex on endoscopic findings of gastrooesophageal reflux disease: an endoscopy database stud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Eur J Gastroenterol Hepat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1; 23: 389-395. </w:t>
      </w:r>
    </w:p>
    <w:p w14:paraId="325C07C2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5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Menon S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The influence of gender on the aetiology of gastro-oesophageal reflux, barrett’s oesophagus and oesophageal adenocarcinoma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. University of Birmingham, UK, 2011.</w:t>
      </w:r>
    </w:p>
    <w:p w14:paraId="0FA27D9D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6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Martínez-Galiano JM, Peinado-Molina RA, Martínez-Vazquez S, et al. Influence of pelvic floor disorders on sexuality in wome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Int J Gynecol Obstet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4; 164: 1141-1150. </w:t>
      </w:r>
    </w:p>
    <w:p w14:paraId="67B9A53B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7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Hambisa HD, Birku Z and Gedamu S. Magnitude of symptomatic pelvic floor dysfunction and associated factors amongst women in western Ethiopia: A cross-sectional stud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Inquiry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3; 60: 8. </w:t>
      </w:r>
    </w:p>
    <w:p w14:paraId="5804C749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8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Punyahotra S, Dennerstein L and Lehert P. Menopausal experiences of Thai women. Part 1: Symptoms and their correlate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Maturitas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97; 26: 1-7. </w:t>
      </w:r>
    </w:p>
    <w:p w14:paraId="4A5E2937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9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Nand SL, Webster MA, Baber R, et al. Menopausal symptom control and side-effects on continuous estrone sulfate and three doses of medroxyprogesterone acetat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Climacteric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98; 1: 211-218. </w:t>
      </w:r>
    </w:p>
    <w:p w14:paraId="195FF9D3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0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>NCT05677698. Menopausal symptoms and aromatherapy, https://clinicaltrials.gov/show/NCT05677698 (2022, accessed 3 July 2024).</w:t>
      </w:r>
    </w:p>
    <w:p w14:paraId="11FFDB23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1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Ho SC, Chan SG, Yip YB, et al. Menopausal symptoms and symptom clustering in Chinese wome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Maturitas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99; 33: 219-227. </w:t>
      </w:r>
    </w:p>
    <w:p w14:paraId="1F868C22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2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Schwarz S, Völzke H, Alte D, et al. Menopause and determinants of quality of life in women at midlife and beyond: the Study of Health in Pomerania (SHIP)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Menopause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7; 14: 123-134. </w:t>
      </w:r>
    </w:p>
    <w:p w14:paraId="07BAB398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3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>Irct2015062122854N. Nigella sativa effects on the menopausal complications, https://trialsearch.who.int/Trial2.aspx?TrialID=IRCT2015062122854N1 (2016, accessed 3 July 2024).</w:t>
      </w:r>
    </w:p>
    <w:p w14:paraId="20888D63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4.</w:t>
      </w: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Dumitrascu MC, Nenciu AE, Neacsu A, et al.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Obesity impact on symptomatology associated with pelvic floor dysfunctio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Rom J Mil Med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1; 124: 339-343.</w:t>
      </w:r>
    </w:p>
    <w:p w14:paraId="31A4C72A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5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Lee YC, Karlamangla AS, Yu Z, et al. Pain severity in relation to the final menstrual period in a prospective multiethnic observational cohort: Results from the Study of Women's Health Across the Natio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J Pain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7; 18: 178-187.</w:t>
      </w:r>
    </w:p>
    <w:p w14:paraId="19795294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6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Hess R, Olshansky E, Ness RB, et al. Pregnancy and birth history influence women's experience of menopaus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Menopause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8; 15: 435-441. </w:t>
      </w:r>
    </w:p>
    <w:p w14:paraId="5E61B3B5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7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Sueblinvong T, Taechakraichana N and Phupong V. Prevalence of climacteric symptoms according to years after menopaus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J Med Assoc Thai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1; 84: 1681-1691. </w:t>
      </w:r>
    </w:p>
    <w:p w14:paraId="65380C94" w14:textId="77777777" w:rsidR="00DB0D1C" w:rsidRPr="00BE7BB6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8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Karaçam Z, Özsoy S and Yurdal N. The prevalence of urinary incontinence and risk factors in menopausal women in Turkey: A systematic review and meta-analysis. </w:t>
      </w:r>
      <w:r w:rsidRPr="00BE7BB6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Int J Urol Nurs</w:t>
      </w: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3: 12. </w:t>
      </w:r>
    </w:p>
    <w:p w14:paraId="32478433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lastRenderedPageBreak/>
        <w:t>29.</w:t>
      </w: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Tabatabaeichehr M, Mortazavi H, Abadi MH, et al.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Sexual desire and related factors in middle-aged and elderly married women: A cross-sectional study in Ira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Open Access Maced J Med Sci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8; 6: 1906-1911. </w:t>
      </w:r>
    </w:p>
    <w:p w14:paraId="7CA76AB8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0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Polit DF and Sa L. Social and psychological correlates of menopausal symptom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Psychosom Med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80; 42: 335-345. </w:t>
      </w:r>
    </w:p>
    <w:p w14:paraId="3DB61F03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1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>Irct20170227032795N. Study of the effects of Elaeagnus angustifolia L. fruit on the profile of hormones and lipids and genital infectious in menopausal women, https://trialsearch.who.int/Trial2.aspx?TrialID=IRCT20170227032795N4 (2018, accessed 3 July 2024).</w:t>
      </w:r>
    </w:p>
    <w:p w14:paraId="0ED08DD6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2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Leidy LE. Symptoms of menopause in relation to the timing of reproductive events and past menstrual experienc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Am J Hum Bi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96; 8: 761-769. </w:t>
      </w:r>
    </w:p>
    <w:p w14:paraId="71DDF2C0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3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Berecki-Gisolf J, Begum N and Dobson AJ. Symptoms reported by women in midlife: menopausal transition or aging?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Menopause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09; 16: 1021-1029. </w:t>
      </w:r>
    </w:p>
    <w:p w14:paraId="6AB6AFCD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4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Wang HL, Tai MK, Hung HM, et al. Unique symptoms at midlife of women with osteoporosis and cardiovascular disease in Taiwa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Menopause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3; 20: 315-321. </w:t>
      </w:r>
    </w:p>
    <w:p w14:paraId="7D8335A5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5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An J and Li L. Urban-rural differences in epidemiology and risk factors of menopause syndrome in middle-aged Chinese wome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Menopause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3; 30: 306-316. </w:t>
      </w:r>
    </w:p>
    <w:p w14:paraId="2DADE38B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6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Santoro N, Teal S, Gavito C, et al. Use of a levonorgestrel-containing intrauterine system with supplemental estrogen improves symptoms in perimenopausal women: a pilot stud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Menopause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5; 22: 1301-1307. </w:t>
      </w:r>
    </w:p>
    <w:p w14:paraId="02FF14DB" w14:textId="77777777" w:rsidR="00DB0D1C" w:rsidRPr="00AC1D7E" w:rsidRDefault="00DB0D1C" w:rsidP="00DB0D1C">
      <w:pPr>
        <w:rPr>
          <w:rFonts w:ascii="Arial" w:eastAsia="Times New Roman" w:hAnsi="Arial" w:cs="Arial"/>
          <w:sz w:val="20"/>
          <w:szCs w:val="20"/>
        </w:rPr>
      </w:pPr>
    </w:p>
    <w:p w14:paraId="0ECFC25E" w14:textId="77777777" w:rsidR="00DB0D1C" w:rsidRPr="00AC1D7E" w:rsidRDefault="00DB0D1C" w:rsidP="00DB0D1C">
      <w:pPr>
        <w:keepNext/>
        <w:keepLines/>
        <w:spacing w:before="40" w:after="0"/>
        <w:outlineLvl w:val="2"/>
        <w:rPr>
          <w:rFonts w:ascii="Arial" w:eastAsia="Times New Roman" w:hAnsi="Arial" w:cs="Arial"/>
          <w:color w:val="1F3763"/>
        </w:rPr>
      </w:pPr>
      <w:bookmarkStart w:id="5" w:name="_Toc174611977"/>
      <w:r w:rsidRPr="00AC1D7E">
        <w:rPr>
          <w:rFonts w:ascii="Arial" w:eastAsia="Times New Roman" w:hAnsi="Arial" w:cs="Arial"/>
          <w:color w:val="1F3763"/>
        </w:rPr>
        <w:t>Publication type (n=9)</w:t>
      </w:r>
      <w:bookmarkEnd w:id="5"/>
    </w:p>
    <w:p w14:paraId="53605B74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>Nelson-Porter B. African women experiencing perimenopause: Bloating. A Paper Presented in Partial Fulfillment of the Requirements for the International PhD, http://www.brigettes.com/pdfs/Nelson-Porter_Africa_Paper_15(Bloating)_InternationalPhD_2014.pdf (2014, accessed 3 July 2024).</w:t>
      </w:r>
    </w:p>
    <w:p w14:paraId="32A150AD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Haadem K. Anal sphincter competence in women; as related to delivery, tears, menopause and urinary incontinenc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Acta Obstet Gynecol Scand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92; 71: 251-252.</w:t>
      </w:r>
    </w:p>
    <w:p w14:paraId="71A0C706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Kronemyer B. Are race, ethnicity, menopausal status linked to GI symptoms?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Contemp Ob Gyn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2; 67: 15-15.</w:t>
      </w:r>
    </w:p>
    <w:p w14:paraId="40002AA4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4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Hlavinka E. How periods change with ag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New Sci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24; 261: 18-18.</w:t>
      </w:r>
    </w:p>
    <w:p w14:paraId="617099FC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5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Pensabene T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Impact of a walking intervention on perimenopausal symptoms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. Texas Woman's University, USA, 1997.</w:t>
      </w:r>
    </w:p>
    <w:p w14:paraId="37D05288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6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Pines A. Menopause and irritable bowel syndrom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Climacteric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0; 13: 606-607. </w:t>
      </w:r>
    </w:p>
    <w:p w14:paraId="4DFAFA28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7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Bidmead J and Cardozo LD. Pelvic floor changes in the older woman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Br J Urol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1998; 82: 18-25.</w:t>
      </w:r>
    </w:p>
    <w:p w14:paraId="305BA6B3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8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Salamon JN, Mazurek J and Zolty R. Postmenopausal women with constipation and cardiovascular disease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Am J Med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2; 125: e5; author reply e7-8. </w:t>
      </w:r>
    </w:p>
    <w:p w14:paraId="4716F685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9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Salmoirago-Blotcher E, Crawford S and Ockene I. Postmenopausal women with constipation and cardiovascular disease. Reply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Am J Med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2; 125: E7-E8. </w:t>
      </w:r>
    </w:p>
    <w:p w14:paraId="56FC2FD2" w14:textId="77777777" w:rsidR="00DB0D1C" w:rsidRPr="00AC1D7E" w:rsidRDefault="00DB0D1C" w:rsidP="00DB0D1C">
      <w:pPr>
        <w:rPr>
          <w:rFonts w:ascii="Calibri" w:eastAsia="Times New Roman" w:hAnsi="Calibri" w:cs="Calibri"/>
        </w:rPr>
      </w:pPr>
    </w:p>
    <w:p w14:paraId="23C36D86" w14:textId="77777777" w:rsidR="00DB0D1C" w:rsidRPr="00AC1D7E" w:rsidRDefault="00DB0D1C" w:rsidP="00DB0D1C">
      <w:pPr>
        <w:keepNext/>
        <w:keepLines/>
        <w:spacing w:before="40" w:after="0"/>
        <w:outlineLvl w:val="2"/>
        <w:rPr>
          <w:rFonts w:ascii="Arial" w:eastAsia="Times New Roman" w:hAnsi="Arial" w:cs="Arial"/>
          <w:color w:val="1F3763"/>
        </w:rPr>
      </w:pPr>
      <w:bookmarkStart w:id="6" w:name="_Toc174611978"/>
      <w:r w:rsidRPr="00AC1D7E">
        <w:rPr>
          <w:rFonts w:ascii="Arial" w:eastAsia="Times New Roman" w:hAnsi="Arial" w:cs="Arial"/>
          <w:color w:val="1F3763"/>
        </w:rPr>
        <w:t>Articles not retrieved – unavailable from University Library services (n=3)</w:t>
      </w:r>
      <w:bookmarkEnd w:id="6"/>
    </w:p>
    <w:p w14:paraId="1B4D662E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</w:p>
    <w:p w14:paraId="0355A48B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1.</w:t>
      </w:r>
      <w:r w:rsidRPr="00BE7BB6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Errichi S, Bottari A, Belcaro G, et al. 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Supplementation with Pycnogenol® improves signs and symptoms of menopausal transition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. Panminerva Med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1; 53: 65</w:t>
      </w:r>
      <w:r w:rsidRPr="00AC1D7E">
        <w:rPr>
          <w:rFonts w:ascii="Cambria Math" w:eastAsia="Calibri" w:hAnsi="Cambria Math" w:cs="Cambria Math"/>
          <w:sz w:val="20"/>
          <w:szCs w:val="20"/>
          <w:lang w:val="en-NZ" w:eastAsia="en-US"/>
          <w14:ligatures w14:val="standardContextual"/>
        </w:rPr>
        <w:t>‐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70. </w:t>
      </w:r>
    </w:p>
    <w:p w14:paraId="079613F5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2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>Praveena M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. A comparative study of premenopausal and postmenopausal women with GERD in relation to serum estrogen levels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. PSG Institute of Medical Sciences and Research, Coimbatore, India, 2020.</w:t>
      </w:r>
    </w:p>
    <w:p w14:paraId="23885EF8" w14:textId="77777777" w:rsidR="00DB0D1C" w:rsidRPr="00AC1D7E" w:rsidRDefault="00DB0D1C" w:rsidP="00DB0D1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</w:pP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>3.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ab/>
        <w:t xml:space="preserve">Wattanayingcharoenchai R, Manonai J, Vallibhakara SAO, et al. Prevalence and correlates of anal incontinence among urogynecologic patients. </w:t>
      </w:r>
      <w:r w:rsidRPr="00AC1D7E">
        <w:rPr>
          <w:rFonts w:ascii="Arial" w:eastAsia="Calibri" w:hAnsi="Arial" w:cs="Arial"/>
          <w:i/>
          <w:iCs/>
          <w:sz w:val="20"/>
          <w:szCs w:val="20"/>
          <w:lang w:val="en-NZ" w:eastAsia="en-US"/>
          <w14:ligatures w14:val="standardContextual"/>
        </w:rPr>
        <w:t>J Med Assoc Thai</w:t>
      </w:r>
      <w:r w:rsidRPr="00AC1D7E">
        <w:rPr>
          <w:rFonts w:ascii="Arial" w:eastAsia="Calibri" w:hAnsi="Arial" w:cs="Arial"/>
          <w:sz w:val="20"/>
          <w:szCs w:val="20"/>
          <w:lang w:val="en-NZ" w:eastAsia="en-US"/>
          <w14:ligatures w14:val="standardContextual"/>
        </w:rPr>
        <w:t xml:space="preserve"> 2018; 101: 1031-1035.</w:t>
      </w:r>
    </w:p>
    <w:p w14:paraId="41B01614" w14:textId="77777777" w:rsidR="00DB0D1C" w:rsidRPr="00AC1D7E" w:rsidRDefault="00DB0D1C" w:rsidP="00DB0D1C">
      <w:pPr>
        <w:rPr>
          <w:rFonts w:ascii="Calibri" w:eastAsia="Times New Roman" w:hAnsi="Calibri" w:cs="Times New Roman"/>
        </w:rPr>
      </w:pPr>
    </w:p>
    <w:p w14:paraId="1B4BC9C5" w14:textId="77777777" w:rsidR="00DB0D1C" w:rsidRPr="00AC1D7E" w:rsidRDefault="00DB0D1C" w:rsidP="00DB0D1C">
      <w:pPr>
        <w:rPr>
          <w:rFonts w:ascii="Calibri" w:eastAsia="Times New Roman" w:hAnsi="Calibri" w:cs="Times New Roman"/>
        </w:rPr>
      </w:pPr>
    </w:p>
    <w:p w14:paraId="1A9EE90D" w14:textId="1CD10D12" w:rsidR="00E07EF6" w:rsidRPr="00DB0D1C" w:rsidRDefault="00E07EF6">
      <w:pPr>
        <w:rPr>
          <w:lang w:val="en-US"/>
        </w:rPr>
      </w:pPr>
    </w:p>
    <w:sectPr w:rsidR="00E07EF6" w:rsidRPr="00DB0D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D1C"/>
    <w:rsid w:val="009B5533"/>
    <w:rsid w:val="00BC5265"/>
    <w:rsid w:val="00DB0D1C"/>
    <w:rsid w:val="00E0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23462"/>
  <w15:chartTrackingRefBased/>
  <w15:docId w15:val="{E204536C-1F1A-46CC-AFCC-2DE5D2EEE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D1C"/>
    <w:pPr>
      <w:spacing w:after="200" w:line="276" w:lineRule="auto"/>
    </w:pPr>
    <w:rPr>
      <w:rFonts w:eastAsiaTheme="minorEastAsia"/>
      <w:kern w:val="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D1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D1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D1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D1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D1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D1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D1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D1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D1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D1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D1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D1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D1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D1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D1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D1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D1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D1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B0D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0D1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D1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0D1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B0D1C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0D1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B0D1C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0D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D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D1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B0D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5072</Words>
  <Characters>28917</Characters>
  <Application>Microsoft Office Word</Application>
  <DocSecurity>0</DocSecurity>
  <Lines>240</Lines>
  <Paragraphs>67</Paragraphs>
  <ScaleCrop>false</ScaleCrop>
  <Company/>
  <LinksUpToDate>false</LinksUpToDate>
  <CharactersWithSpaces>3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Shaw</dc:creator>
  <cp:keywords/>
  <dc:description/>
  <cp:lastModifiedBy>Naomi Shaw</cp:lastModifiedBy>
  <cp:revision>1</cp:revision>
  <dcterms:created xsi:type="dcterms:W3CDTF">2024-12-19T20:47:00Z</dcterms:created>
  <dcterms:modified xsi:type="dcterms:W3CDTF">2024-12-19T20:48:00Z</dcterms:modified>
</cp:coreProperties>
</file>